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AD265" w14:textId="77777777" w:rsidR="004B1AAE" w:rsidRDefault="004B1AAE" w:rsidP="004B1AAE">
      <w:pPr>
        <w:snapToGrid w:val="0"/>
        <w:spacing w:line="480" w:lineRule="auto"/>
        <w:jc w:val="center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l materials</w:t>
      </w:r>
    </w:p>
    <w:p w14:paraId="29C6385F" w14:textId="77777777" w:rsidR="004B1AAE" w:rsidRDefault="004B1AAE" w:rsidP="004B1AAE">
      <w:pPr>
        <w:snapToGrid w:val="0"/>
        <w:spacing w:line="480" w:lineRule="auto"/>
        <w:jc w:val="left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Table</w:t>
      </w:r>
      <w:r>
        <w:rPr>
          <w:rFonts w:ascii="Arial" w:eastAsia="Arial" w:hAnsi="Arial" w:cs="Arial"/>
          <w:b/>
          <w:sz w:val="22"/>
          <w:szCs w:val="22"/>
        </w:rPr>
        <w:tab/>
        <w:t xml:space="preserve">S1 </w:t>
      </w:r>
      <w:r w:rsidRPr="00264C93">
        <w:rPr>
          <w:rFonts w:ascii="Arial" w:eastAsia="Arial" w:hAnsi="Arial" w:cs="Arial"/>
          <w:bCs/>
          <w:sz w:val="22"/>
          <w:szCs w:val="22"/>
        </w:rPr>
        <w:t xml:space="preserve">Geographic origins of the </w:t>
      </w:r>
      <w:r>
        <w:rPr>
          <w:rFonts w:ascii="Arial" w:eastAsia="Arial" w:hAnsi="Arial" w:cs="Arial"/>
          <w:bCs/>
          <w:sz w:val="22"/>
          <w:szCs w:val="22"/>
        </w:rPr>
        <w:t>128</w:t>
      </w:r>
      <w:r w:rsidRPr="00264C93">
        <w:rPr>
          <w:rFonts w:ascii="Arial" w:eastAsia="Arial" w:hAnsi="Arial" w:cs="Arial"/>
          <w:bCs/>
          <w:sz w:val="22"/>
          <w:szCs w:val="22"/>
        </w:rPr>
        <w:t xml:space="preserve"> studied populations </w:t>
      </w:r>
      <w:r>
        <w:rPr>
          <w:rFonts w:ascii="Arial" w:eastAsia="Arial" w:hAnsi="Arial" w:cs="Arial"/>
          <w:bCs/>
          <w:sz w:val="22"/>
          <w:szCs w:val="22"/>
        </w:rPr>
        <w:t xml:space="preserve">of </w:t>
      </w:r>
      <w:proofErr w:type="spellStart"/>
      <w:r w:rsidRPr="00FB72CA">
        <w:rPr>
          <w:rFonts w:ascii="Arial" w:eastAsia="Arial" w:hAnsi="Arial" w:cs="Arial"/>
          <w:i/>
          <w:iCs/>
          <w:sz w:val="22"/>
          <w:szCs w:val="22"/>
        </w:rPr>
        <w:t>R</w:t>
      </w:r>
      <w:r>
        <w:rPr>
          <w:rFonts w:ascii="Arial" w:eastAsia="Arial" w:hAnsi="Arial" w:cs="Arial"/>
          <w:i/>
          <w:iCs/>
          <w:sz w:val="22"/>
          <w:szCs w:val="22"/>
        </w:rPr>
        <w:t>eynoutria</w:t>
      </w:r>
      <w:proofErr w:type="spellEnd"/>
      <w:r w:rsidRPr="00FB72CA">
        <w:rPr>
          <w:rFonts w:ascii="Arial" w:eastAsia="Arial" w:hAnsi="Arial" w:cs="Arial"/>
          <w:i/>
          <w:iCs/>
          <w:sz w:val="22"/>
          <w:szCs w:val="22"/>
        </w:rPr>
        <w:t xml:space="preserve"> japonica</w:t>
      </w:r>
      <w:r>
        <w:rPr>
          <w:rFonts w:ascii="Arial" w:eastAsia="Arial" w:hAnsi="Arial" w:cs="Arial"/>
          <w:sz w:val="22"/>
          <w:szCs w:val="22"/>
        </w:rPr>
        <w:t xml:space="preserve"> </w:t>
      </w:r>
      <w:r w:rsidRPr="00264C93">
        <w:rPr>
          <w:rFonts w:ascii="Arial" w:eastAsia="Arial" w:hAnsi="Arial" w:cs="Arial"/>
          <w:bCs/>
          <w:sz w:val="22"/>
          <w:szCs w:val="22"/>
        </w:rPr>
        <w:t>and their uses in the Xishuangbanna Tropical Botanical Garden (X</w:t>
      </w:r>
      <w:r>
        <w:rPr>
          <w:rFonts w:ascii="Arial" w:eastAsia="Arial" w:hAnsi="Arial" w:cs="Arial"/>
          <w:bCs/>
          <w:sz w:val="22"/>
          <w:szCs w:val="22"/>
        </w:rPr>
        <w:t>TBG</w:t>
      </w:r>
      <w:r w:rsidRPr="00264C93">
        <w:rPr>
          <w:rFonts w:ascii="Arial" w:eastAsia="Arial" w:hAnsi="Arial" w:cs="Arial"/>
          <w:bCs/>
          <w:sz w:val="22"/>
          <w:szCs w:val="22"/>
        </w:rPr>
        <w:t>)</w:t>
      </w:r>
      <w:r>
        <w:rPr>
          <w:rFonts w:ascii="Arial" w:eastAsia="Arial" w:hAnsi="Arial" w:cs="Arial"/>
          <w:bCs/>
          <w:sz w:val="22"/>
          <w:szCs w:val="22"/>
        </w:rPr>
        <w:t xml:space="preserve"> and </w:t>
      </w:r>
      <w:r w:rsidRPr="00264C93">
        <w:rPr>
          <w:rFonts w:ascii="Arial" w:eastAsia="Arial" w:hAnsi="Arial" w:cs="Arial"/>
          <w:bCs/>
          <w:sz w:val="22"/>
          <w:szCs w:val="22"/>
        </w:rPr>
        <w:t>Shanghai (SH) common gardens.</w:t>
      </w:r>
      <w:r>
        <w:rPr>
          <w:rFonts w:ascii="Arial" w:eastAsia="Arial" w:hAnsi="Arial" w:cs="Arial"/>
          <w:bCs/>
          <w:sz w:val="22"/>
          <w:szCs w:val="22"/>
        </w:rPr>
        <w:t xml:space="preserve"> </w:t>
      </w:r>
    </w:p>
    <w:tbl>
      <w:tblPr>
        <w:tblW w:w="8198" w:type="dxa"/>
        <w:tblLook w:val="04A0" w:firstRow="1" w:lastRow="0" w:firstColumn="1" w:lastColumn="0" w:noHBand="0" w:noVBand="1"/>
      </w:tblPr>
      <w:tblGrid>
        <w:gridCol w:w="1580"/>
        <w:gridCol w:w="1757"/>
        <w:gridCol w:w="1701"/>
        <w:gridCol w:w="1580"/>
        <w:gridCol w:w="1580"/>
      </w:tblGrid>
      <w:tr w:rsidR="004B1AAE" w:rsidRPr="008E173C" w14:paraId="7FD48E68" w14:textId="77777777" w:rsidTr="007C3696">
        <w:trPr>
          <w:trHeight w:val="395"/>
        </w:trPr>
        <w:tc>
          <w:tcPr>
            <w:tcW w:w="158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6D5986" w14:textId="77777777" w:rsidR="004B1AAE" w:rsidRPr="008E173C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ge</w:t>
            </w:r>
          </w:p>
        </w:tc>
        <w:tc>
          <w:tcPr>
            <w:tcW w:w="175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102851" w14:textId="77777777" w:rsidR="004B1AAE" w:rsidRPr="008E173C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pulation ID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E7A5F0" w14:textId="77777777" w:rsidR="004B1AAE" w:rsidRPr="008E173C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rden</w:t>
            </w:r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D59AFC" w14:textId="77777777" w:rsidR="004B1AAE" w:rsidRPr="008E173C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titude</w:t>
            </w:r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A7BB98" w14:textId="77777777" w:rsidR="004B1AAE" w:rsidRPr="008E173C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ngitude</w:t>
            </w:r>
          </w:p>
        </w:tc>
      </w:tr>
      <w:tr w:rsidR="004B1AAE" w:rsidRPr="008E173C" w14:paraId="71309A17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823F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8A20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DF7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171F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4.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E56B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83.46</w:t>
            </w:r>
          </w:p>
        </w:tc>
      </w:tr>
      <w:tr w:rsidR="004B1AAE" w:rsidRPr="008E173C" w14:paraId="1FAF81A0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463B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2F50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F876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B580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D194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83.1</w:t>
            </w:r>
          </w:p>
        </w:tc>
      </w:tr>
      <w:tr w:rsidR="004B1AAE" w:rsidRPr="008E173C" w14:paraId="0DDF9702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9FE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E62E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48AB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B3A3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5.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4593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82.68</w:t>
            </w:r>
          </w:p>
        </w:tc>
      </w:tr>
      <w:tr w:rsidR="004B1AAE" w:rsidRPr="008E173C" w14:paraId="0D15297A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0DD2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0E83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8CDD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E48F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6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1EFB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81.78</w:t>
            </w:r>
          </w:p>
        </w:tc>
      </w:tr>
      <w:tr w:rsidR="004B1AAE" w:rsidRPr="008E173C" w14:paraId="68B172D6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4EE6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BEC3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2F12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A047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6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B066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81.38</w:t>
            </w:r>
          </w:p>
        </w:tc>
      </w:tr>
      <w:tr w:rsidR="004B1AAE" w:rsidRPr="008E173C" w14:paraId="4C27A4FC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F584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A822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FA41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6568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6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33D6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80.92</w:t>
            </w:r>
          </w:p>
        </w:tc>
      </w:tr>
      <w:tr w:rsidR="004B1AAE" w:rsidRPr="008E173C" w14:paraId="1AACF943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1281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C04A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C202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AB16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6.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423C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80.57</w:t>
            </w:r>
          </w:p>
        </w:tc>
      </w:tr>
      <w:tr w:rsidR="004B1AAE" w:rsidRPr="008E173C" w14:paraId="666EBC51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337C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F051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20CC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02F1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7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A68A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79.41</w:t>
            </w:r>
          </w:p>
        </w:tc>
      </w:tr>
      <w:tr w:rsidR="004B1AAE" w:rsidRPr="008E173C" w14:paraId="2E5B1580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B58D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C6C7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A508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FF41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7.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477F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79.16</w:t>
            </w:r>
          </w:p>
        </w:tc>
      </w:tr>
      <w:tr w:rsidR="004B1AAE" w:rsidRPr="008E173C" w14:paraId="1FABA057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4900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5ABF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3EE2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39DC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8.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84C1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78.59</w:t>
            </w:r>
          </w:p>
        </w:tc>
      </w:tr>
      <w:tr w:rsidR="004B1AAE" w:rsidRPr="008E173C" w14:paraId="57838101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2F3D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218F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5622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232A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8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E000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78.54</w:t>
            </w:r>
          </w:p>
        </w:tc>
      </w:tr>
      <w:tr w:rsidR="004B1AAE" w:rsidRPr="008E173C" w14:paraId="2B2296D6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8DE4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323C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F692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2907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9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C995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78.09</w:t>
            </w:r>
          </w:p>
        </w:tc>
      </w:tr>
      <w:tr w:rsidR="004B1AAE" w:rsidRPr="008E173C" w14:paraId="6896C432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1647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8D39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A534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65C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9.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01F2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76.68</w:t>
            </w:r>
          </w:p>
        </w:tc>
      </w:tr>
      <w:tr w:rsidR="004B1AAE" w:rsidRPr="008E173C" w14:paraId="6954714F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1AD7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9BA3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A1BD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BAA2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1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A7A5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74.35</w:t>
            </w:r>
          </w:p>
        </w:tc>
      </w:tr>
      <w:tr w:rsidR="004B1AAE" w:rsidRPr="008E173C" w14:paraId="10BD05AF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BE0C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A2C0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7A8D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4FEA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1.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AD9A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73.96</w:t>
            </w:r>
          </w:p>
        </w:tc>
      </w:tr>
      <w:tr w:rsidR="004B1AAE" w:rsidRPr="008E173C" w14:paraId="3F65D59E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FC39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F80D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DF9F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C48D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1.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3F39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73.86</w:t>
            </w:r>
          </w:p>
        </w:tc>
      </w:tr>
      <w:tr w:rsidR="004B1AAE" w:rsidRPr="008E173C" w14:paraId="55B5CCDE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0EF2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2B1E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0FBB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53F7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2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FD97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72.91</w:t>
            </w:r>
          </w:p>
        </w:tc>
      </w:tr>
      <w:tr w:rsidR="004B1AAE" w:rsidRPr="008E173C" w14:paraId="461F546E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546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0325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7E03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06E3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2.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06F6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72.77</w:t>
            </w:r>
          </w:p>
        </w:tc>
      </w:tr>
      <w:tr w:rsidR="004B1AAE" w:rsidRPr="008E173C" w14:paraId="6F4CE658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6E3C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CADF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9EB4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44F9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3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D7E2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72.45</w:t>
            </w:r>
          </w:p>
        </w:tc>
      </w:tr>
      <w:tr w:rsidR="004B1AAE" w:rsidRPr="008E173C" w14:paraId="57EFF2DB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DB1C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B252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CD94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854A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3.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47F2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72.19</w:t>
            </w:r>
          </w:p>
        </w:tc>
      </w:tr>
      <w:tr w:rsidR="004B1AAE" w:rsidRPr="008E173C" w14:paraId="4382C270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4B20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E4A5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2A3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D840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3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FB01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71.68</w:t>
            </w:r>
          </w:p>
        </w:tc>
      </w:tr>
      <w:tr w:rsidR="004B1AAE" w:rsidRPr="008E173C" w14:paraId="3BCECE23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A0DF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791C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15F1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97AE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4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CB45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71.18</w:t>
            </w:r>
          </w:p>
        </w:tc>
      </w:tr>
      <w:tr w:rsidR="004B1AAE" w:rsidRPr="008E173C" w14:paraId="6D62D233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6E37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1226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788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A767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4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E8FE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70.69</w:t>
            </w:r>
          </w:p>
        </w:tc>
      </w:tr>
      <w:tr w:rsidR="004B1AAE" w:rsidRPr="008E173C" w14:paraId="0CF66485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ED7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06FF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3C44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E949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4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6E1E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70.31</w:t>
            </w:r>
          </w:p>
        </w:tc>
      </w:tr>
      <w:tr w:rsidR="004B1AAE" w:rsidRPr="008E173C" w14:paraId="4832887A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AFBD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D13F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2E96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100F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4.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FD9C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69.89</w:t>
            </w:r>
          </w:p>
        </w:tc>
      </w:tr>
      <w:tr w:rsidR="004B1AAE" w:rsidRPr="008E173C" w14:paraId="0E4BB394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A7A5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493D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9052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6DB9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4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4166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68.99</w:t>
            </w:r>
          </w:p>
        </w:tc>
      </w:tr>
      <w:tr w:rsidR="004B1AAE" w:rsidRPr="008E173C" w14:paraId="07B22D42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4DF8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0F33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US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EB03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BDD4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4.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5448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-68.64</w:t>
            </w:r>
          </w:p>
        </w:tc>
      </w:tr>
      <w:tr w:rsidR="004B1AAE" w:rsidRPr="008E173C" w14:paraId="7BD5AF65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F046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8016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B02D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9E3E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4.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7F16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7.69</w:t>
            </w:r>
          </w:p>
        </w:tc>
      </w:tr>
      <w:tr w:rsidR="004B1AAE" w:rsidRPr="008E173C" w14:paraId="6AE2D44E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BCD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837D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2E68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1D3E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4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C2EF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7.48</w:t>
            </w:r>
          </w:p>
        </w:tc>
      </w:tr>
      <w:tr w:rsidR="004B1AAE" w:rsidRPr="008E173C" w14:paraId="29FE45B2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7A9F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lastRenderedPageBreak/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0963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9C6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2397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4.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43AB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7.29</w:t>
            </w:r>
          </w:p>
        </w:tc>
      </w:tr>
      <w:tr w:rsidR="004B1AAE" w:rsidRPr="008E173C" w14:paraId="2F66BE3E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479D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2B4B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CF17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7E8E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5.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9FD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8.04</w:t>
            </w:r>
          </w:p>
        </w:tc>
      </w:tr>
      <w:tr w:rsidR="004B1AAE" w:rsidRPr="008E173C" w14:paraId="260D0514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20C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140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F86E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69D7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5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3A06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8.37</w:t>
            </w:r>
          </w:p>
        </w:tc>
      </w:tr>
      <w:tr w:rsidR="004B1AAE" w:rsidRPr="008E173C" w14:paraId="424B9D71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8A78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0E3E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2FAC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BFF3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5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B7CB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8.87</w:t>
            </w:r>
          </w:p>
        </w:tc>
      </w:tr>
      <w:tr w:rsidR="004B1AAE" w:rsidRPr="008E173C" w14:paraId="2717BD65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3DDA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B353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9DB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3A4E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6.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97AC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9</w:t>
            </w:r>
          </w:p>
        </w:tc>
      </w:tr>
      <w:tr w:rsidR="004B1AAE" w:rsidRPr="008E173C" w14:paraId="3547F41E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99FC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2CE0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131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397A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6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D635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8.7</w:t>
            </w:r>
          </w:p>
        </w:tc>
      </w:tr>
      <w:tr w:rsidR="004B1AAE" w:rsidRPr="008E173C" w14:paraId="7934DEB9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CE6A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8B67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D808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8677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7.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68DA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8.56</w:t>
            </w:r>
          </w:p>
        </w:tc>
      </w:tr>
      <w:tr w:rsidR="004B1AAE" w:rsidRPr="008E173C" w14:paraId="79AEBE6C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576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27EA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1B91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67AD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7.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2D7D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8.22</w:t>
            </w:r>
          </w:p>
        </w:tc>
      </w:tr>
      <w:tr w:rsidR="004B1AAE" w:rsidRPr="008E173C" w14:paraId="72419F5E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C305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7643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F11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AE2E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7.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F1A5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7.61</w:t>
            </w:r>
          </w:p>
        </w:tc>
      </w:tr>
      <w:tr w:rsidR="004B1AAE" w:rsidRPr="008E173C" w14:paraId="26FC090D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BC25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BAB1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EAA1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09C1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7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1B0E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7.88</w:t>
            </w:r>
          </w:p>
        </w:tc>
      </w:tr>
      <w:tr w:rsidR="004B1AAE" w:rsidRPr="008E173C" w14:paraId="5B8E7F41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3F29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F686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4D21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CAFA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8.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C38D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8.11</w:t>
            </w:r>
          </w:p>
        </w:tc>
      </w:tr>
      <w:tr w:rsidR="004B1AAE" w:rsidRPr="008E173C" w14:paraId="486EFC99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4BBF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B433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EDBC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1C3E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8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06C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8.56</w:t>
            </w:r>
          </w:p>
        </w:tc>
      </w:tr>
      <w:tr w:rsidR="004B1AAE" w:rsidRPr="008E173C" w14:paraId="64D53C9D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D608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D314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82B8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B103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8.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177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8.92</w:t>
            </w:r>
          </w:p>
        </w:tc>
      </w:tr>
      <w:tr w:rsidR="004B1AAE" w:rsidRPr="008E173C" w14:paraId="30007C7C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348D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D8EC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C71F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CF79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8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3DE3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8.39</w:t>
            </w:r>
          </w:p>
        </w:tc>
      </w:tr>
      <w:tr w:rsidR="004B1AAE" w:rsidRPr="008E173C" w14:paraId="2D8BAB11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463B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2F01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1CFE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12B6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8.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A020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8.32</w:t>
            </w:r>
          </w:p>
        </w:tc>
      </w:tr>
      <w:tr w:rsidR="004B1AAE" w:rsidRPr="008E173C" w14:paraId="3466D820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E88A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E95C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535A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84E9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9.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CBC0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8.73</w:t>
            </w:r>
          </w:p>
        </w:tc>
      </w:tr>
      <w:tr w:rsidR="004B1AAE" w:rsidRPr="008E173C" w14:paraId="16F3E9A1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E0D3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D6BF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3C80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CAE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49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EAEC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8.83</w:t>
            </w:r>
          </w:p>
        </w:tc>
      </w:tr>
      <w:tr w:rsidR="004B1AAE" w:rsidRPr="008E173C" w14:paraId="3924CD03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6771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390A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08A8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FBB5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0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3692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8.48</w:t>
            </w:r>
          </w:p>
        </w:tc>
      </w:tr>
      <w:tr w:rsidR="004B1AAE" w:rsidRPr="008E173C" w14:paraId="0180031F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9C48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46F9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9CED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0156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0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1ABF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7.79</w:t>
            </w:r>
          </w:p>
        </w:tc>
      </w:tr>
      <w:tr w:rsidR="004B1AAE" w:rsidRPr="008E173C" w14:paraId="2BB5BBCB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4798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8066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0C7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C590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0.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0B67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7.08</w:t>
            </w:r>
          </w:p>
        </w:tc>
      </w:tr>
      <w:tr w:rsidR="004B1AAE" w:rsidRPr="008E173C" w14:paraId="04FF6B4F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2212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FB1A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F730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D2DE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1.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61C7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6.78</w:t>
            </w:r>
          </w:p>
        </w:tc>
      </w:tr>
      <w:tr w:rsidR="004B1AAE" w:rsidRPr="008E173C" w14:paraId="545E6039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47A4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3178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AA94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CDFC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1.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1F77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7.29</w:t>
            </w:r>
          </w:p>
        </w:tc>
      </w:tr>
      <w:tr w:rsidR="004B1AAE" w:rsidRPr="008E173C" w14:paraId="0F15DFFE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E510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88AE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6CE8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E443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1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B179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7.55</w:t>
            </w:r>
          </w:p>
        </w:tc>
      </w:tr>
      <w:tr w:rsidR="004B1AAE" w:rsidRPr="008E173C" w14:paraId="260A2B92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ED3B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CF0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FE8B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F506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2.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D5C4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7.62</w:t>
            </w:r>
          </w:p>
        </w:tc>
      </w:tr>
      <w:tr w:rsidR="004B1AAE" w:rsidRPr="008E173C" w14:paraId="04695132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64BB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396D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F0E4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36E8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2.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49F8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7.94</w:t>
            </w:r>
          </w:p>
        </w:tc>
      </w:tr>
      <w:tr w:rsidR="004B1AAE" w:rsidRPr="008E173C" w14:paraId="6E1CF774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C996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5944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73B4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A869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2.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AEAC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8.26</w:t>
            </w:r>
          </w:p>
        </w:tc>
      </w:tr>
      <w:tr w:rsidR="004B1AAE" w:rsidRPr="008E173C" w14:paraId="4147CB46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E1B6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DCE1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7ADA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ED2F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3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F1C2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8.7</w:t>
            </w:r>
          </w:p>
        </w:tc>
      </w:tr>
      <w:tr w:rsidR="004B1AAE" w:rsidRPr="008E173C" w14:paraId="304C0008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E24B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3EDC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5CF0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3E9F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3.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3082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9.57</w:t>
            </w:r>
          </w:p>
        </w:tc>
      </w:tr>
      <w:tr w:rsidR="004B1AAE" w:rsidRPr="008E173C" w14:paraId="3E7FD570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9FA2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EED2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BFD1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9C0C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3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5BFE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0.08</w:t>
            </w:r>
          </w:p>
        </w:tc>
      </w:tr>
      <w:tr w:rsidR="004B1AAE" w:rsidRPr="008E173C" w14:paraId="4415BA39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BFF5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F2AF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FD2F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E39E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3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F643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0.25</w:t>
            </w:r>
          </w:p>
        </w:tc>
      </w:tr>
      <w:tr w:rsidR="004B1AAE" w:rsidRPr="008E173C" w14:paraId="1514A6E9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607E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B0C8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C736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1B6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4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8189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0.13</w:t>
            </w:r>
          </w:p>
        </w:tc>
      </w:tr>
      <w:tr w:rsidR="004B1AAE" w:rsidRPr="008E173C" w14:paraId="052ECB45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3FFC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7510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339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0255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4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4F7B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.45</w:t>
            </w:r>
          </w:p>
        </w:tc>
      </w:tr>
      <w:tr w:rsidR="004B1AAE" w:rsidRPr="008E173C" w14:paraId="7C6772F2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8CF9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18C3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BF96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C013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5.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8880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2.19</w:t>
            </w:r>
          </w:p>
        </w:tc>
      </w:tr>
      <w:tr w:rsidR="004B1AAE" w:rsidRPr="008E173C" w14:paraId="3F5629E0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1982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74C9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2F63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C1A8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5.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3A88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3.19</w:t>
            </w:r>
          </w:p>
        </w:tc>
      </w:tr>
      <w:tr w:rsidR="004B1AAE" w:rsidRPr="008E173C" w14:paraId="210324D2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14B7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A07C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A13F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C07E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6.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7EC5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3.76</w:t>
            </w:r>
          </w:p>
        </w:tc>
      </w:tr>
      <w:tr w:rsidR="004B1AAE" w:rsidRPr="008E173C" w14:paraId="01234D51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843E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lastRenderedPageBreak/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12CC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F11C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8D59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6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7F0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3.6</w:t>
            </w:r>
          </w:p>
        </w:tc>
      </w:tr>
      <w:tr w:rsidR="004B1AAE" w:rsidRPr="008E173C" w14:paraId="3B0989A7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9CAE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90B4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1A90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E91B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6.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9E6D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3.96</w:t>
            </w:r>
          </w:p>
        </w:tc>
      </w:tr>
      <w:tr w:rsidR="004B1AAE" w:rsidRPr="008E173C" w14:paraId="2D25649D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2AF0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2BD7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AA6F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32DF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7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6277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4.11</w:t>
            </w:r>
          </w:p>
        </w:tc>
      </w:tr>
      <w:tr w:rsidR="004B1AAE" w:rsidRPr="008E173C" w14:paraId="21D4D199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1A71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3DED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8D4D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B1EA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8.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44DA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4.58</w:t>
            </w:r>
          </w:p>
        </w:tc>
      </w:tr>
      <w:tr w:rsidR="004B1AAE" w:rsidRPr="008E173C" w14:paraId="2B8D4B91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995D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699A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22E6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C0EB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8.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DA41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5.65</w:t>
            </w:r>
          </w:p>
        </w:tc>
      </w:tr>
      <w:tr w:rsidR="004B1AAE" w:rsidRPr="008E173C" w14:paraId="2BDF2A78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8D68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A3B7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79F2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1054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8.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4C03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6.2</w:t>
            </w:r>
          </w:p>
        </w:tc>
      </w:tr>
      <w:tr w:rsidR="004B1AAE" w:rsidRPr="008E173C" w14:paraId="5B3F2BEE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CF67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807E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3E62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08F8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8.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FEEF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7.56</w:t>
            </w:r>
          </w:p>
        </w:tc>
      </w:tr>
      <w:tr w:rsidR="004B1AAE" w:rsidRPr="008E173C" w14:paraId="75E1CE2E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53E2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D245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8323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3CB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9.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749A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8.02</w:t>
            </w:r>
          </w:p>
        </w:tc>
      </w:tr>
      <w:tr w:rsidR="004B1AAE" w:rsidRPr="008E173C" w14:paraId="58091108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FA93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C134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EU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C525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00C1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59.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C3CE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7.71</w:t>
            </w:r>
          </w:p>
        </w:tc>
      </w:tr>
      <w:tr w:rsidR="004B1AAE" w:rsidRPr="008E173C" w14:paraId="19B21DA0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F32B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8F23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1051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E214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9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37F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7.85</w:t>
            </w:r>
          </w:p>
        </w:tc>
      </w:tr>
      <w:tr w:rsidR="004B1AAE" w:rsidRPr="008E173C" w14:paraId="4ADE0D23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74D6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05C4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1DC8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6DA4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9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F989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7.15</w:t>
            </w:r>
          </w:p>
        </w:tc>
      </w:tr>
      <w:tr w:rsidR="004B1AAE" w:rsidRPr="008E173C" w14:paraId="6C9F3234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AC33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0FEF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1EA3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46CA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8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8D63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7.02</w:t>
            </w:r>
          </w:p>
        </w:tc>
      </w:tr>
      <w:tr w:rsidR="004B1AAE" w:rsidRPr="008E173C" w14:paraId="18BCF693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5EB8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87C0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AA29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C150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8.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EB04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7.05</w:t>
            </w:r>
          </w:p>
        </w:tc>
      </w:tr>
      <w:tr w:rsidR="004B1AAE" w:rsidRPr="008E173C" w14:paraId="25902D73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C1F2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4B68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BF15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6D10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8.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DD06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6.76</w:t>
            </w:r>
          </w:p>
        </w:tc>
      </w:tr>
      <w:tr w:rsidR="004B1AAE" w:rsidRPr="008E173C" w14:paraId="0DEABD86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C533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0646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8A8F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62A7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7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846A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6.78</w:t>
            </w:r>
          </w:p>
        </w:tc>
      </w:tr>
      <w:tr w:rsidR="004B1AAE" w:rsidRPr="008E173C" w14:paraId="667FF659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57D2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EC88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F1BC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9DD5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7.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C9F8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6.68</w:t>
            </w:r>
          </w:p>
        </w:tc>
      </w:tr>
      <w:tr w:rsidR="004B1AAE" w:rsidRPr="008E173C" w14:paraId="743E6C66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A900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4DC6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900B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C378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7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B1CD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6.45</w:t>
            </w:r>
          </w:p>
        </w:tc>
      </w:tr>
      <w:tr w:rsidR="004B1AAE" w:rsidRPr="008E173C" w14:paraId="4278C361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16E6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54E3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7EC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ABD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7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7B07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6.34</w:t>
            </w:r>
          </w:p>
        </w:tc>
      </w:tr>
      <w:tr w:rsidR="004B1AAE" w:rsidRPr="008E173C" w14:paraId="4DA36C22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C426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BF49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2D47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CC48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6.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B26F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6.37</w:t>
            </w:r>
          </w:p>
        </w:tc>
      </w:tr>
      <w:tr w:rsidR="004B1AAE" w:rsidRPr="008E173C" w14:paraId="05477676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8455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9178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7CE9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C393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6.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BB0B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6.27</w:t>
            </w:r>
          </w:p>
        </w:tc>
      </w:tr>
      <w:tr w:rsidR="004B1AAE" w:rsidRPr="008E173C" w14:paraId="29E67A78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84AC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8CFA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388C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2C98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6.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92ED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6.32</w:t>
            </w:r>
          </w:p>
        </w:tc>
      </w:tr>
      <w:tr w:rsidR="004B1AAE" w:rsidRPr="008E173C" w14:paraId="5CBB0F2B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5265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B80F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E41A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A05B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6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8AC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6.16</w:t>
            </w:r>
          </w:p>
        </w:tc>
      </w:tr>
      <w:tr w:rsidR="004B1AAE" w:rsidRPr="008E173C" w14:paraId="03924FCA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1CFC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C88A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3C24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82B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5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49D4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5.94</w:t>
            </w:r>
          </w:p>
        </w:tc>
      </w:tr>
      <w:tr w:rsidR="004B1AAE" w:rsidRPr="008E173C" w14:paraId="2D5A7402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BA53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D141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9185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794D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5.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6417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5.84</w:t>
            </w:r>
          </w:p>
        </w:tc>
      </w:tr>
      <w:tr w:rsidR="004B1AAE" w:rsidRPr="008E173C" w14:paraId="557224C3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213B4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EC08B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17C40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C8261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5.24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695F1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5.73</w:t>
            </w:r>
          </w:p>
        </w:tc>
      </w:tr>
      <w:tr w:rsidR="004B1AAE" w:rsidRPr="008E173C" w14:paraId="6460E873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F92F2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92844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1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E91F2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5C540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4.96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11B53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5.61</w:t>
            </w:r>
          </w:p>
        </w:tc>
      </w:tr>
      <w:tr w:rsidR="004B1AAE" w:rsidRPr="008E173C" w14:paraId="1DEA3576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260D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9E28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37D4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AD84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4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7E57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5.82</w:t>
            </w:r>
          </w:p>
        </w:tc>
      </w:tr>
      <w:tr w:rsidR="004B1AAE" w:rsidRPr="008E173C" w14:paraId="6F9A6A4D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1AAB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DEBF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4E4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0E03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3.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83B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5.38</w:t>
            </w:r>
          </w:p>
        </w:tc>
      </w:tr>
      <w:tr w:rsidR="004B1AAE" w:rsidRPr="008E173C" w14:paraId="3E96CF67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D0AF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AEE2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F96D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A072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3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034D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5.27</w:t>
            </w:r>
          </w:p>
        </w:tc>
      </w:tr>
      <w:tr w:rsidR="004B1AAE" w:rsidRPr="008E173C" w14:paraId="67960DC8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F72F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A51B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C8C4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D5FB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3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EFCD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3.84</w:t>
            </w:r>
          </w:p>
        </w:tc>
      </w:tr>
      <w:tr w:rsidR="004B1AAE" w:rsidRPr="008E173C" w14:paraId="4713E823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B976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C643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E9B3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5145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3.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9865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4.01</w:t>
            </w:r>
          </w:p>
        </w:tc>
      </w:tr>
      <w:tr w:rsidR="004B1AAE" w:rsidRPr="008E173C" w14:paraId="2FEB4F16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D5E7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D7CE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C9D6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048B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3.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1B64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3.91</w:t>
            </w:r>
          </w:p>
        </w:tc>
      </w:tr>
      <w:tr w:rsidR="004B1AAE" w:rsidRPr="008E173C" w14:paraId="667B8CFD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D1C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E013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12B6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A6CB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4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8F2E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3.25</w:t>
            </w:r>
          </w:p>
        </w:tc>
      </w:tr>
      <w:tr w:rsidR="004B1AAE" w:rsidRPr="008E173C" w14:paraId="38DC4D50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CB68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3331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C796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997F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4.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8BAA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3.76</w:t>
            </w:r>
          </w:p>
        </w:tc>
      </w:tr>
      <w:tr w:rsidR="004B1AAE" w:rsidRPr="008E173C" w14:paraId="6BD9BA8C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ED0F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2E0C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61EB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525F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6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DC27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4.69</w:t>
            </w:r>
          </w:p>
        </w:tc>
      </w:tr>
      <w:tr w:rsidR="004B1AAE" w:rsidRPr="008E173C" w14:paraId="01EB5E8D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687F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lastRenderedPageBreak/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AF95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CDDB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3990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9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203D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7.12</w:t>
            </w:r>
          </w:p>
        </w:tc>
      </w:tr>
      <w:tr w:rsidR="004B1AAE" w:rsidRPr="008E173C" w14:paraId="4A215458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7073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C811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1B52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FC34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9.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27AE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7.16</w:t>
            </w:r>
          </w:p>
        </w:tc>
      </w:tr>
      <w:tr w:rsidR="004B1AAE" w:rsidRPr="008E173C" w14:paraId="696BCAA3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D93C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C058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CCEC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6889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9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37EF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7.22</w:t>
            </w:r>
          </w:p>
        </w:tc>
      </w:tr>
      <w:tr w:rsidR="004B1AAE" w:rsidRPr="008E173C" w14:paraId="443181C1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9AC6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8A9F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C3BF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91F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9.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1D0B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7.05</w:t>
            </w:r>
          </w:p>
        </w:tc>
      </w:tr>
      <w:tr w:rsidR="004B1AAE" w:rsidRPr="008E173C" w14:paraId="3CC9F7A7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BB19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C31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44B2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321E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29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90D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6.97</w:t>
            </w:r>
          </w:p>
        </w:tc>
      </w:tr>
      <w:tr w:rsidR="004B1AAE" w:rsidRPr="008E173C" w14:paraId="5A263077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E904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16F4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7945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2D6B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0.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4607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7.04</w:t>
            </w:r>
          </w:p>
        </w:tc>
      </w:tr>
      <w:tr w:rsidR="004B1AAE" w:rsidRPr="008E173C" w14:paraId="46B24D93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E20A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7247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FEBB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27B3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0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D953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6.23</w:t>
            </w:r>
          </w:p>
        </w:tc>
      </w:tr>
      <w:tr w:rsidR="004B1AAE" w:rsidRPr="008E173C" w14:paraId="6BF31F9C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DE2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4C77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52FD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A395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0.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72C8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5.98</w:t>
            </w:r>
          </w:p>
        </w:tc>
      </w:tr>
      <w:tr w:rsidR="004B1AAE" w:rsidRPr="008E173C" w14:paraId="0FD0773E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0A04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1A05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09CD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ECF2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0.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D271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6.05</w:t>
            </w:r>
          </w:p>
        </w:tc>
      </w:tr>
      <w:tr w:rsidR="004B1AAE" w:rsidRPr="008E173C" w14:paraId="50363C81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449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412A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B6AE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1E80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0.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F3DE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6.21</w:t>
            </w:r>
          </w:p>
        </w:tc>
      </w:tr>
      <w:tr w:rsidR="004B1AAE" w:rsidRPr="008E173C" w14:paraId="7E824F6E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F14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36D5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729F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2479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1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0672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6.1</w:t>
            </w:r>
          </w:p>
        </w:tc>
      </w:tr>
      <w:tr w:rsidR="004B1AAE" w:rsidRPr="008E173C" w14:paraId="00517CC4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E305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2DE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914F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6648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1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C7C1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6.02</w:t>
            </w:r>
          </w:p>
        </w:tc>
      </w:tr>
      <w:tr w:rsidR="004B1AAE" w:rsidRPr="008E173C" w14:paraId="0E31B770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C08B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790C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9F5E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BE0C3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1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A48A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5.93</w:t>
            </w:r>
          </w:p>
        </w:tc>
      </w:tr>
      <w:tr w:rsidR="004B1AAE" w:rsidRPr="008E173C" w14:paraId="037555D3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700D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7A73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FAB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B499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1.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849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5.97</w:t>
            </w:r>
          </w:p>
        </w:tc>
      </w:tr>
      <w:tr w:rsidR="004B1AAE" w:rsidRPr="008E173C" w14:paraId="27CF244C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A1F4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E8CE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171C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5FD8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1.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B62EE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5.85</w:t>
            </w:r>
          </w:p>
        </w:tc>
      </w:tr>
      <w:tr w:rsidR="004B1AAE" w:rsidRPr="008E173C" w14:paraId="68289A1F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0374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6479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50B5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0541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4.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676C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5.68</w:t>
            </w:r>
          </w:p>
        </w:tc>
      </w:tr>
      <w:tr w:rsidR="004B1AAE" w:rsidRPr="008E173C" w14:paraId="1723E631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769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A9AA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CBE6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07FC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4.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2EEE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6.79</w:t>
            </w:r>
          </w:p>
        </w:tc>
      </w:tr>
      <w:tr w:rsidR="004B1AAE" w:rsidRPr="008E173C" w14:paraId="2E1D1098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2AA3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8AD3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ACBE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D7FD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5.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D240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6.31</w:t>
            </w:r>
          </w:p>
        </w:tc>
      </w:tr>
      <w:tr w:rsidR="004B1AAE" w:rsidRPr="008E173C" w14:paraId="3CDF1951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2531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A51D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2F06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CD7C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5.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F215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7.82</w:t>
            </w:r>
          </w:p>
        </w:tc>
      </w:tr>
      <w:tr w:rsidR="004B1AAE" w:rsidRPr="008E173C" w14:paraId="11B3489D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B04E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8E36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77B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5F2D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5.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1D48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7.64</w:t>
            </w:r>
          </w:p>
        </w:tc>
      </w:tr>
      <w:tr w:rsidR="004B1AAE" w:rsidRPr="008E173C" w14:paraId="329438B5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5756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56CA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6D92D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6734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071A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7.65</w:t>
            </w:r>
          </w:p>
        </w:tc>
      </w:tr>
      <w:tr w:rsidR="004B1AAE" w:rsidRPr="008E173C" w14:paraId="7750650D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03DF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5E7C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975D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B7E7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6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EA94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7.66</w:t>
            </w:r>
          </w:p>
        </w:tc>
      </w:tr>
      <w:tr w:rsidR="004B1AAE" w:rsidRPr="008E173C" w14:paraId="226E75F0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18B4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8D77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EE4A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7584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6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3563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7.68</w:t>
            </w:r>
          </w:p>
        </w:tc>
      </w:tr>
      <w:tr w:rsidR="004B1AAE" w:rsidRPr="008E173C" w14:paraId="5D2B8713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F2D7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FE75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CN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A44B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81C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2.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F03A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18.44</w:t>
            </w:r>
          </w:p>
        </w:tc>
      </w:tr>
      <w:tr w:rsidR="004B1AAE" w:rsidRPr="008E173C" w14:paraId="724FBB95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9C2F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J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8BAB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JA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0FC6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F5B5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2.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0491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29.92</w:t>
            </w:r>
          </w:p>
        </w:tc>
      </w:tr>
      <w:tr w:rsidR="004B1AAE" w:rsidRPr="008E173C" w14:paraId="41464170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C3BF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J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6324C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JA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4824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68A2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2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EC20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29.77</w:t>
            </w:r>
          </w:p>
        </w:tc>
      </w:tr>
      <w:tr w:rsidR="004B1AAE" w:rsidRPr="008E173C" w14:paraId="42B87C11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936A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J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3BEF9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JA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249C5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4F962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3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173F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29.68</w:t>
            </w:r>
          </w:p>
        </w:tc>
      </w:tr>
      <w:tr w:rsidR="004B1AAE" w:rsidRPr="008E173C" w14:paraId="37130189" w14:textId="77777777" w:rsidTr="007C3696">
        <w:trPr>
          <w:trHeight w:val="57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7C6A26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JA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0102B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JA0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D19780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ADB06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3.32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54AA38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29.6</w:t>
            </w:r>
          </w:p>
        </w:tc>
      </w:tr>
      <w:tr w:rsidR="004B1AAE" w:rsidRPr="008E173C" w14:paraId="78360630" w14:textId="77777777" w:rsidTr="007C3696">
        <w:trPr>
          <w:trHeight w:val="395"/>
        </w:trPr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F2EB16B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J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D594F1A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JA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63C94C1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XTBG/S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D2370C7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33.3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3AA52C4" w14:textId="77777777" w:rsidR="004B1AAE" w:rsidRPr="008E173C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173C">
              <w:rPr>
                <w:rFonts w:ascii="Arial" w:hAnsi="Arial" w:cs="Arial"/>
              </w:rPr>
              <w:t>129.53</w:t>
            </w:r>
          </w:p>
        </w:tc>
      </w:tr>
    </w:tbl>
    <w:p w14:paraId="4B98493C" w14:textId="77777777" w:rsidR="004B1AAE" w:rsidRDefault="004B1AAE" w:rsidP="004B1AAE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br w:type="page"/>
      </w:r>
    </w:p>
    <w:p w14:paraId="2C3E6EEC" w14:textId="77777777" w:rsidR="004B1AAE" w:rsidRDefault="004B1AAE" w:rsidP="004B1AAE">
      <w:pPr>
        <w:spacing w:after="120" w:line="480" w:lineRule="auto"/>
        <w:rPr>
          <w:rFonts w:ascii="Arial" w:eastAsia="Arial" w:hAnsi="Arial" w:cs="Arial"/>
          <w:b/>
          <w:sz w:val="22"/>
          <w:szCs w:val="22"/>
        </w:rPr>
        <w:sectPr w:rsidR="004B1AAE" w:rsidSect="00CC01EE">
          <w:pgSz w:w="11906" w:h="16838"/>
          <w:pgMar w:top="1440" w:right="1797" w:bottom="1440" w:left="1797" w:header="851" w:footer="992" w:gutter="0"/>
          <w:lnNumType w:countBy="1" w:restart="continuous"/>
          <w:cols w:space="720"/>
          <w:docGrid w:linePitch="286"/>
        </w:sectPr>
      </w:pPr>
    </w:p>
    <w:p w14:paraId="72320B54" w14:textId="77777777" w:rsidR="004B1AAE" w:rsidRPr="00CE6735" w:rsidRDefault="004B1AAE" w:rsidP="004B1AAE">
      <w:pPr>
        <w:spacing w:line="480" w:lineRule="auto"/>
        <w:rPr>
          <w:rFonts w:ascii="Arial" w:eastAsia="Arial" w:hAnsi="Arial" w:cs="Arial"/>
          <w:bCs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Table S2 </w:t>
      </w:r>
      <w:r w:rsidRPr="00E40E73">
        <w:rPr>
          <w:rFonts w:ascii="Arial" w:eastAsia="Arial" w:hAnsi="Arial" w:cs="Arial"/>
          <w:bCs/>
          <w:sz w:val="22"/>
          <w:szCs w:val="22"/>
        </w:rPr>
        <w:t xml:space="preserve">The effects of range, garden and their interactions on plant traits of </w:t>
      </w:r>
      <w:r w:rsidRPr="00E40E73">
        <w:rPr>
          <w:rFonts w:ascii="Arial" w:eastAsia="Arial" w:hAnsi="Arial" w:cs="Arial"/>
          <w:bCs/>
          <w:i/>
          <w:iCs/>
          <w:sz w:val="22"/>
          <w:szCs w:val="22"/>
        </w:rPr>
        <w:t>R</w:t>
      </w:r>
      <w:r>
        <w:rPr>
          <w:rFonts w:ascii="Arial" w:eastAsia="Arial" w:hAnsi="Arial" w:cs="Arial"/>
          <w:bCs/>
          <w:i/>
          <w:iCs/>
          <w:sz w:val="22"/>
          <w:szCs w:val="22"/>
        </w:rPr>
        <w:t>.</w:t>
      </w:r>
      <w:r w:rsidRPr="00E40E73">
        <w:rPr>
          <w:rFonts w:ascii="Arial" w:eastAsia="Arial" w:hAnsi="Arial" w:cs="Arial"/>
          <w:bCs/>
          <w:i/>
          <w:iCs/>
          <w:sz w:val="22"/>
          <w:szCs w:val="22"/>
        </w:rPr>
        <w:t xml:space="preserve"> japonica</w:t>
      </w:r>
      <w:r>
        <w:rPr>
          <w:rFonts w:ascii="Arial" w:eastAsia="Arial" w:hAnsi="Arial" w:cs="Arial"/>
          <w:bCs/>
          <w:sz w:val="22"/>
          <w:szCs w:val="22"/>
        </w:rPr>
        <w:t>.</w:t>
      </w:r>
      <w:r w:rsidRPr="00E40E73">
        <w:rPr>
          <w:rFonts w:ascii="Arial" w:eastAsia="Arial" w:hAnsi="Arial" w:cs="Arial"/>
          <w:bCs/>
          <w:sz w:val="22"/>
          <w:szCs w:val="22"/>
        </w:rPr>
        <w:t xml:space="preserve"> </w:t>
      </w:r>
      <w:proofErr w:type="spellStart"/>
      <w:r w:rsidRPr="00E40E73">
        <w:rPr>
          <w:rFonts w:ascii="Arial" w:eastAsia="Arial" w:hAnsi="Arial" w:cs="Arial"/>
          <w:bCs/>
          <w:sz w:val="22"/>
          <w:szCs w:val="22"/>
        </w:rPr>
        <w:t>Df</w:t>
      </w:r>
      <w:proofErr w:type="spellEnd"/>
      <w:r w:rsidRPr="00E40E73">
        <w:rPr>
          <w:rFonts w:ascii="Arial" w:eastAsia="Arial" w:hAnsi="Arial" w:cs="Arial"/>
          <w:bCs/>
          <w:sz w:val="22"/>
          <w:szCs w:val="22"/>
        </w:rPr>
        <w:t>, Degrees of freedom</w:t>
      </w:r>
      <w:r>
        <w:rPr>
          <w:rFonts w:ascii="Arial" w:eastAsia="Arial" w:hAnsi="Arial" w:cs="Arial"/>
          <w:bCs/>
          <w:sz w:val="22"/>
          <w:szCs w:val="22"/>
        </w:rPr>
        <w:t xml:space="preserve">; SS, </w:t>
      </w:r>
      <w:r w:rsidRPr="009F374E">
        <w:rPr>
          <w:rFonts w:ascii="Arial" w:eastAsia="Arial" w:hAnsi="Arial" w:cs="Arial"/>
          <w:bCs/>
          <w:sz w:val="22"/>
          <w:szCs w:val="22"/>
        </w:rPr>
        <w:t>Sum of squares</w:t>
      </w:r>
      <w:r w:rsidRPr="00E40E73">
        <w:rPr>
          <w:rFonts w:ascii="Arial" w:eastAsia="Arial" w:hAnsi="Arial" w:cs="Arial"/>
          <w:bCs/>
          <w:sz w:val="22"/>
          <w:szCs w:val="22"/>
        </w:rPr>
        <w:t xml:space="preserve">. P-values were calculated </w:t>
      </w:r>
      <w:r>
        <w:rPr>
          <w:rFonts w:ascii="Arial" w:eastAsia="Arial" w:hAnsi="Arial" w:cs="Arial"/>
          <w:bCs/>
          <w:sz w:val="22"/>
          <w:szCs w:val="22"/>
        </w:rPr>
        <w:t xml:space="preserve">by </w:t>
      </w:r>
      <w:r w:rsidRPr="00E40E73">
        <w:rPr>
          <w:rFonts w:ascii="Arial" w:eastAsia="Arial" w:hAnsi="Arial" w:cs="Arial"/>
          <w:bCs/>
          <w:sz w:val="22"/>
          <w:szCs w:val="22"/>
        </w:rPr>
        <w:t xml:space="preserve">treating population as </w:t>
      </w:r>
      <w:r>
        <w:rPr>
          <w:rFonts w:ascii="Arial" w:eastAsia="Arial" w:hAnsi="Arial" w:cs="Arial"/>
          <w:bCs/>
          <w:sz w:val="22"/>
          <w:szCs w:val="22"/>
        </w:rPr>
        <w:t xml:space="preserve">a </w:t>
      </w:r>
      <w:r w:rsidRPr="00E40E73">
        <w:rPr>
          <w:rFonts w:ascii="Arial" w:eastAsia="Arial" w:hAnsi="Arial" w:cs="Arial"/>
          <w:bCs/>
          <w:sz w:val="22"/>
          <w:szCs w:val="22"/>
        </w:rPr>
        <w:t>random factor. Thus, the factor r</w:t>
      </w:r>
      <w:r>
        <w:rPr>
          <w:rFonts w:ascii="Arial" w:eastAsia="Arial" w:hAnsi="Arial" w:cs="Arial"/>
          <w:bCs/>
          <w:sz w:val="22"/>
          <w:szCs w:val="22"/>
        </w:rPr>
        <w:t>ange</w:t>
      </w:r>
      <w:r w:rsidRPr="00E40E73">
        <w:rPr>
          <w:rFonts w:ascii="Arial" w:eastAsia="Arial" w:hAnsi="Arial" w:cs="Arial"/>
          <w:bCs/>
          <w:sz w:val="22"/>
          <w:szCs w:val="22"/>
        </w:rPr>
        <w:t xml:space="preserve"> and its contrasts were tested against population</w:t>
      </w:r>
      <w:r>
        <w:rPr>
          <w:rFonts w:ascii="Arial" w:eastAsia="Arial" w:hAnsi="Arial" w:cs="Arial"/>
          <w:bCs/>
          <w:sz w:val="22"/>
          <w:szCs w:val="22"/>
        </w:rPr>
        <w:t>,</w:t>
      </w:r>
      <w:r w:rsidRPr="00E40E73">
        <w:rPr>
          <w:rFonts w:ascii="Arial" w:eastAsia="Arial" w:hAnsi="Arial" w:cs="Arial"/>
          <w:bCs/>
          <w:sz w:val="22"/>
          <w:szCs w:val="22"/>
        </w:rPr>
        <w:t xml:space="preserve"> and the interactions of r</w:t>
      </w:r>
      <w:r>
        <w:rPr>
          <w:rFonts w:ascii="Arial" w:eastAsia="Arial" w:hAnsi="Arial" w:cs="Arial"/>
          <w:bCs/>
          <w:sz w:val="22"/>
          <w:szCs w:val="22"/>
        </w:rPr>
        <w:t>ange</w:t>
      </w:r>
      <w:r w:rsidRPr="00E40E73">
        <w:rPr>
          <w:rFonts w:ascii="Arial" w:eastAsia="Arial" w:hAnsi="Arial" w:cs="Arial"/>
          <w:bCs/>
          <w:sz w:val="22"/>
          <w:szCs w:val="22"/>
        </w:rPr>
        <w:t xml:space="preserve"> and its contrasts with garden against </w:t>
      </w:r>
      <w:proofErr w:type="spellStart"/>
      <w:proofErr w:type="gramStart"/>
      <w:r w:rsidRPr="00E40E73">
        <w:rPr>
          <w:rFonts w:ascii="Arial" w:eastAsia="Arial" w:hAnsi="Arial" w:cs="Arial"/>
          <w:bCs/>
          <w:sz w:val="22"/>
          <w:szCs w:val="22"/>
        </w:rPr>
        <w:t>garden:population</w:t>
      </w:r>
      <w:proofErr w:type="spellEnd"/>
      <w:proofErr w:type="gramEnd"/>
      <w:r w:rsidRPr="00E40E73">
        <w:rPr>
          <w:rFonts w:ascii="Arial" w:eastAsia="Arial" w:hAnsi="Arial" w:cs="Arial"/>
          <w:bCs/>
          <w:sz w:val="22"/>
          <w:szCs w:val="22"/>
        </w:rPr>
        <w:t xml:space="preserve">. Garden was tested against the residuals. Even though population was treated as </w:t>
      </w:r>
      <w:r>
        <w:rPr>
          <w:rFonts w:ascii="Arial" w:eastAsia="Arial" w:hAnsi="Arial" w:cs="Arial"/>
          <w:bCs/>
          <w:sz w:val="22"/>
          <w:szCs w:val="22"/>
        </w:rPr>
        <w:t xml:space="preserve">a </w:t>
      </w:r>
      <w:r w:rsidRPr="00E40E73">
        <w:rPr>
          <w:rFonts w:ascii="Arial" w:eastAsia="Arial" w:hAnsi="Arial" w:cs="Arial"/>
          <w:bCs/>
          <w:sz w:val="22"/>
          <w:szCs w:val="22"/>
        </w:rPr>
        <w:t>random factor, the variation explained by it and the results of a test against residuals were provided.</w:t>
      </w:r>
      <w:r>
        <w:rPr>
          <w:rFonts w:ascii="Arial" w:eastAsia="Arial" w:hAnsi="Arial" w:cs="Arial"/>
          <w:bCs/>
          <w:sz w:val="22"/>
          <w:szCs w:val="22"/>
        </w:rPr>
        <w:t xml:space="preserve"> </w:t>
      </w:r>
    </w:p>
    <w:tbl>
      <w:tblPr>
        <w:tblW w:w="9109" w:type="dxa"/>
        <w:jc w:val="center"/>
        <w:tblLook w:val="04A0" w:firstRow="1" w:lastRow="0" w:firstColumn="1" w:lastColumn="0" w:noHBand="0" w:noVBand="1"/>
      </w:tblPr>
      <w:tblGrid>
        <w:gridCol w:w="2051"/>
        <w:gridCol w:w="277"/>
        <w:gridCol w:w="584"/>
        <w:gridCol w:w="1134"/>
        <w:gridCol w:w="767"/>
        <w:gridCol w:w="767"/>
        <w:gridCol w:w="277"/>
        <w:gridCol w:w="584"/>
        <w:gridCol w:w="1134"/>
        <w:gridCol w:w="767"/>
        <w:gridCol w:w="767"/>
      </w:tblGrid>
      <w:tr w:rsidR="004B1AAE" w:rsidRPr="00923CE3" w14:paraId="37B5BC62" w14:textId="77777777" w:rsidTr="007C3696">
        <w:trPr>
          <w:trHeight w:val="300"/>
          <w:jc w:val="center"/>
        </w:trPr>
        <w:tc>
          <w:tcPr>
            <w:tcW w:w="20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8D2E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D45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25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3AAAD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ight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9AF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25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0FA0F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meter</w:t>
            </w:r>
          </w:p>
        </w:tc>
      </w:tr>
      <w:tr w:rsidR="004B1AAE" w:rsidRPr="00923CE3" w14:paraId="2C1537C9" w14:textId="77777777" w:rsidTr="007C3696">
        <w:trPr>
          <w:trHeight w:val="300"/>
          <w:jc w:val="center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8D883" w14:textId="77777777" w:rsidR="004B1AAE" w:rsidRPr="00923CE3" w:rsidRDefault="004B1AAE" w:rsidP="007C3696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bookmarkStart w:id="0" w:name="RANGE!G2"/>
            <w:bookmarkStart w:id="1" w:name="_Hlk169182051" w:colFirst="2" w:colLast="10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rm</w:t>
            </w:r>
            <w:bookmarkEnd w:id="0"/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07E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65153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AD063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9741B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7F951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%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532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7820C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4CFA4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E92C8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1D214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%</w:t>
            </w:r>
          </w:p>
        </w:tc>
      </w:tr>
      <w:bookmarkEnd w:id="1"/>
      <w:tr w:rsidR="004B1AAE" w:rsidRPr="00923CE3" w14:paraId="4B1E92E0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F0C9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Garden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735E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7B1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069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890.5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6B4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706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73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E3C7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708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9F3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62.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2AE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51B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69</w:t>
            </w:r>
          </w:p>
        </w:tc>
      </w:tr>
      <w:tr w:rsidR="004B1AAE" w:rsidRPr="00923CE3" w14:paraId="399AE12B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7A9B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Range, contrasts: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D875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F85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CC0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273.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87F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4E9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4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E47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EC3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05C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6.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149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676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85</w:t>
            </w:r>
          </w:p>
        </w:tc>
      </w:tr>
      <w:tr w:rsidR="004B1AAE" w:rsidRPr="00923CE3" w14:paraId="4177C62D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125B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 a) CN vs. JA/EU/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5D77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E91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F0A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083.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BDB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F1E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3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9D02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72E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23F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39.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F52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89E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</w:t>
            </w:r>
          </w:p>
        </w:tc>
      </w:tr>
      <w:tr w:rsidR="004B1AAE" w:rsidRPr="00923CE3" w14:paraId="796B5FCB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82F7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b) JA vs. EU/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F16A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8F4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E1D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.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FF0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327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4DC4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F3A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0F4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.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01A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F14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4B1AAE" w:rsidRPr="00923CE3" w14:paraId="21897943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E163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c)  EU vs. 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1698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723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DD6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.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82B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00A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577D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019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F3C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62B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0A3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4B1AAE" w:rsidRPr="00923CE3" w14:paraId="0B22AF88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D489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F536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62C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FD0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536.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D64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026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241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FA1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664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3.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798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F6D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9</w:t>
            </w:r>
          </w:p>
        </w:tc>
      </w:tr>
      <w:tr w:rsidR="004B1AAE" w:rsidRPr="00923CE3" w14:paraId="08EE14B9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B4C5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Garden:Range</w:t>
            </w:r>
            <w:proofErr w:type="spellEnd"/>
            <w:proofErr w:type="gramEnd"/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, contrasts: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7C48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5C8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F5E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9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FFA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4D2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A27E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EB3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AAF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5.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CE0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A58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5</w:t>
            </w:r>
          </w:p>
        </w:tc>
      </w:tr>
      <w:tr w:rsidR="004B1AAE" w:rsidRPr="00923CE3" w14:paraId="2C29FF46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A72B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 a) </w:t>
            </w:r>
            <w:proofErr w:type="spellStart"/>
            <w:proofErr w:type="gramStart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Garden:</w:t>
            </w:r>
            <w:proofErr w:type="gramEnd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CN</w:t>
            </w:r>
            <w:proofErr w:type="spellEnd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vs. JA/EU/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EBA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F12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9D4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9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1EC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B9C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D8F9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33B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618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6.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54A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77F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5</w:t>
            </w:r>
          </w:p>
        </w:tc>
      </w:tr>
      <w:tr w:rsidR="004B1AAE" w:rsidRPr="00923CE3" w14:paraId="7133D8F9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FC84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 b) </w:t>
            </w:r>
            <w:proofErr w:type="spellStart"/>
            <w:proofErr w:type="gramStart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Garden:JA</w:t>
            </w:r>
            <w:proofErr w:type="spellEnd"/>
            <w:proofErr w:type="gramEnd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vs. EU/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E36D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66C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6D0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A11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2A2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FED9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8D8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09D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.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9E3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F89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</w:tr>
      <w:tr w:rsidR="004B1AAE" w:rsidRPr="00923CE3" w14:paraId="5E94EB93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CF07" w14:textId="77777777" w:rsidR="004B1AAE" w:rsidRPr="00FD0A64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D0A6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 xml:space="preserve">  c) </w:t>
            </w:r>
            <w:proofErr w:type="spellStart"/>
            <w:r w:rsidRPr="00FD0A6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Garden:EU</w:t>
            </w:r>
            <w:proofErr w:type="spellEnd"/>
            <w:r w:rsidRPr="00FD0A6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 xml:space="preserve"> vs. 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E2213" w14:textId="77777777" w:rsidR="004B1AAE" w:rsidRPr="00FD0A64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D0A64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075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B00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0BE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5CC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3751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E18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EBF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EFC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234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4B1AAE" w:rsidRPr="00923CE3" w14:paraId="76A50FE1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5A9F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Garden:Population</w:t>
            </w:r>
            <w:proofErr w:type="spellEnd"/>
            <w:proofErr w:type="gramEnd"/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72EA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5D1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343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84.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D53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F57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7E4A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596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744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8.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AA5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C04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3</w:t>
            </w:r>
          </w:p>
        </w:tc>
      </w:tr>
      <w:tr w:rsidR="004B1AAE" w:rsidRPr="00923CE3" w14:paraId="7BB935EC" w14:textId="77777777" w:rsidTr="007C3696">
        <w:trPr>
          <w:trHeight w:val="300"/>
          <w:jc w:val="center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F16A3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F4344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618B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F735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664.3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577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F58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19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B4F81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E6A5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2593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7.8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60D2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3F13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78</w:t>
            </w:r>
          </w:p>
        </w:tc>
      </w:tr>
      <w:tr w:rsidR="004B1AAE" w:rsidRPr="00923CE3" w14:paraId="4F08F66F" w14:textId="77777777" w:rsidTr="007C3696">
        <w:trPr>
          <w:trHeight w:val="300"/>
          <w:jc w:val="center"/>
        </w:trPr>
        <w:tc>
          <w:tcPr>
            <w:tcW w:w="20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9D71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B18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2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1215E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af size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FC2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2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A1D76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af biomass</w:t>
            </w:r>
          </w:p>
        </w:tc>
      </w:tr>
      <w:tr w:rsidR="004B1AAE" w:rsidRPr="00923CE3" w14:paraId="40C201CC" w14:textId="77777777" w:rsidTr="007C3696">
        <w:trPr>
          <w:trHeight w:val="300"/>
          <w:jc w:val="center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2CD81" w14:textId="77777777" w:rsidR="004B1AAE" w:rsidRPr="00923CE3" w:rsidRDefault="004B1AAE" w:rsidP="007C3696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84C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CF254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95C27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123A1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09AB3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%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9C3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5E0D9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FB502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FCED8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E206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%</w:t>
            </w:r>
          </w:p>
        </w:tc>
      </w:tr>
      <w:tr w:rsidR="004B1AAE" w:rsidRPr="00923CE3" w14:paraId="002C51B0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C2CD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Garden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D2E8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CFA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4FB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061.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25D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03A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88B5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59A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0A1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185.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38C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0B5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</w:p>
        </w:tc>
      </w:tr>
      <w:tr w:rsidR="004B1AAE" w:rsidRPr="00923CE3" w14:paraId="329B38B7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7AF2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Range, contrasts: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75DA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7E7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960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2499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CC6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A1C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1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AD81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9AF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64E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6.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9DD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4C3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</w:t>
            </w:r>
          </w:p>
        </w:tc>
      </w:tr>
      <w:tr w:rsidR="004B1AAE" w:rsidRPr="00923CE3" w14:paraId="1E2C930E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8572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 a) CN vs. JA/EU/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B2C6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118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5FE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0797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3F2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F9F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7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8EB1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F57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34C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2.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2F2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A15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4B1AAE" w:rsidRPr="00923CE3" w14:paraId="7FF7E033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35E3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b) JA vs. EU/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A08F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2B8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73B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.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6BB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8B6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2561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C8D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85C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A49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51F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4B1AAE" w:rsidRPr="00923CE3" w14:paraId="37FFCDE1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F272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c)  EU vs. 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EB3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454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63A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05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728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BC5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A8BC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148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962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FDF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8AE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4B1AAE" w:rsidRPr="00923CE3" w14:paraId="18C1AACF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F90B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0B2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20F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EA2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3834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FA1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4F9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1809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C21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583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29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7BC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BC8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1</w:t>
            </w:r>
          </w:p>
        </w:tc>
      </w:tr>
      <w:tr w:rsidR="004B1AAE" w:rsidRPr="00923CE3" w14:paraId="7134AF91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8A09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Garden:Range</w:t>
            </w:r>
            <w:proofErr w:type="spellEnd"/>
            <w:proofErr w:type="gramEnd"/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, contrasts: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6560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634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028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697.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879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26F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C72C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19D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E7C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.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C79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918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4B1AAE" w:rsidRPr="00923CE3" w14:paraId="3ECC6BA4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51B4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 a) </w:t>
            </w:r>
            <w:proofErr w:type="spellStart"/>
            <w:proofErr w:type="gramStart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Garden:</w:t>
            </w:r>
            <w:proofErr w:type="gramEnd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CN</w:t>
            </w:r>
            <w:proofErr w:type="spellEnd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vs. JA/EU/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1BF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A7B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574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256.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B25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210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DE16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81D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A82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.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4BE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549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</w:tr>
      <w:tr w:rsidR="004B1AAE" w:rsidRPr="00923CE3" w14:paraId="0B9A283A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484C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 b) </w:t>
            </w:r>
            <w:proofErr w:type="spellStart"/>
            <w:proofErr w:type="gramStart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Garden:JA</w:t>
            </w:r>
            <w:proofErr w:type="spellEnd"/>
            <w:proofErr w:type="gramEnd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vs. EU/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45DA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CBE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168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4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79D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C82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66FF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0A8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E46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.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593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D73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</w:tr>
      <w:tr w:rsidR="004B1AAE" w:rsidRPr="00923CE3" w14:paraId="24914D93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001A" w14:textId="77777777" w:rsidR="004B1AAE" w:rsidRPr="00FD0A64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D0A6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 xml:space="preserve">  c) </w:t>
            </w:r>
            <w:proofErr w:type="spellStart"/>
            <w:r w:rsidRPr="00FD0A6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Garden:EU</w:t>
            </w:r>
            <w:proofErr w:type="spellEnd"/>
            <w:r w:rsidRPr="00FD0A6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 xml:space="preserve"> vs. 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C6C6" w14:textId="77777777" w:rsidR="004B1AAE" w:rsidRPr="00FD0A64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D0A64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984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FF4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86.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544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F93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CCA3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15D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F1B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789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2F0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4B1AAE" w:rsidRPr="00923CE3" w14:paraId="263B60A4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BED1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Garden:Population</w:t>
            </w:r>
            <w:proofErr w:type="spellEnd"/>
            <w:proofErr w:type="gramEnd"/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A3D8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499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449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2404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844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E0A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6FFC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FCA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CB9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24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1EC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1BA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2</w:t>
            </w:r>
          </w:p>
        </w:tc>
      </w:tr>
      <w:tr w:rsidR="004B1AAE" w:rsidRPr="00923CE3" w14:paraId="53D83411" w14:textId="77777777" w:rsidTr="007C3696">
        <w:trPr>
          <w:trHeight w:val="300"/>
          <w:jc w:val="center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72E2C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Residuals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334F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414A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9A04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5056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70B4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7845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14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C111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9386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5FAC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04.2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3381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C2F1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9</w:t>
            </w:r>
          </w:p>
        </w:tc>
      </w:tr>
      <w:tr w:rsidR="004B1AAE" w:rsidRPr="00923CE3" w14:paraId="7DBCD4D4" w14:textId="77777777" w:rsidTr="007C3696">
        <w:trPr>
          <w:trHeight w:val="300"/>
          <w:jc w:val="center"/>
        </w:trPr>
        <w:tc>
          <w:tcPr>
            <w:tcW w:w="20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852436C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1588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D37A3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em biomass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8AC3BE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2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32F5E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oveground biomass</w:t>
            </w:r>
          </w:p>
        </w:tc>
      </w:tr>
      <w:tr w:rsidR="004B1AAE" w:rsidRPr="00923CE3" w14:paraId="7DE8E0CC" w14:textId="77777777" w:rsidTr="007C3696">
        <w:trPr>
          <w:trHeight w:val="292"/>
          <w:jc w:val="center"/>
        </w:trPr>
        <w:tc>
          <w:tcPr>
            <w:tcW w:w="2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DC540" w14:textId="77777777" w:rsidR="004B1AAE" w:rsidRPr="00923CE3" w:rsidRDefault="004B1AAE" w:rsidP="007C3696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4F8F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F4DCE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8B546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F0551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BA174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%</w:t>
            </w:r>
          </w:p>
        </w:tc>
        <w:tc>
          <w:tcPr>
            <w:tcW w:w="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E5B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259A6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609C1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0D96C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1F9CC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%</w:t>
            </w:r>
          </w:p>
        </w:tc>
      </w:tr>
      <w:tr w:rsidR="004B1AAE" w:rsidRPr="00923CE3" w14:paraId="0C382F04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DC35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Garden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0BEE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D7F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0B5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934.5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242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FB3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31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0F0A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0CA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837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9293.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648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23C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.17</w:t>
            </w:r>
          </w:p>
        </w:tc>
      </w:tr>
      <w:tr w:rsidR="004B1AAE" w:rsidRPr="00923CE3" w14:paraId="606B54DA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6121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Range, contrasts: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B141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4F4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29B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59.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146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482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8EC1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CB0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E79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0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59D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03D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4B1AAE" w:rsidRPr="00923CE3" w14:paraId="142FD506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11CE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 a) CN vs. JA/EU/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EC0C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AF2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187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49.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BC3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826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F0C3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BA2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286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9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01F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34A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4B1AAE" w:rsidRPr="00923CE3" w14:paraId="3E13346A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0A8B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b) JA vs. EU/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D354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139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CBD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E41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CAB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E236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C8F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551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376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973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4B1AAE" w:rsidRPr="00923CE3" w14:paraId="6A4528EA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88E6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c)  EU vs. 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6907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AFF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ECF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0C0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5C0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78F0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7C6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3CF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86C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2D9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4B1AAE" w:rsidRPr="00923CE3" w14:paraId="02C10817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9862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5DFB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298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D75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89.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267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4E1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2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BC47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F4E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1C6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737.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91F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4B4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5</w:t>
            </w:r>
          </w:p>
        </w:tc>
      </w:tr>
      <w:tr w:rsidR="004B1AAE" w:rsidRPr="00923CE3" w14:paraId="0FCFC223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024B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Garden:Range</w:t>
            </w:r>
            <w:proofErr w:type="spellEnd"/>
            <w:proofErr w:type="gramEnd"/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, contrasts: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4C9F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0DF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21F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70.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79F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08A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C393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EC2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15F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1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B28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A52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</w:t>
            </w:r>
          </w:p>
        </w:tc>
      </w:tr>
      <w:tr w:rsidR="004B1AAE" w:rsidRPr="00923CE3" w14:paraId="630C49C6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65D3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 a) </w:t>
            </w:r>
            <w:proofErr w:type="spellStart"/>
            <w:proofErr w:type="gramStart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Garden:</w:t>
            </w:r>
            <w:proofErr w:type="gramEnd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CN</w:t>
            </w:r>
            <w:proofErr w:type="spellEnd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vs. JA/EU/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A107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83A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FF5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70.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D75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E37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5BA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95B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7AD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8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0AE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263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</w:t>
            </w:r>
          </w:p>
        </w:tc>
      </w:tr>
      <w:tr w:rsidR="004B1AAE" w:rsidRPr="00923CE3" w14:paraId="572F6C88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0E83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 b) </w:t>
            </w:r>
            <w:proofErr w:type="spellStart"/>
            <w:proofErr w:type="gramStart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Garden:JA</w:t>
            </w:r>
            <w:proofErr w:type="spellEnd"/>
            <w:proofErr w:type="gramEnd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vs. EU/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4B2C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211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039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6D2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6A7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680F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412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52F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.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047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974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4B1AAE" w:rsidRPr="00923CE3" w14:paraId="4B4AD979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8807" w14:textId="77777777" w:rsidR="004B1AAE" w:rsidRPr="00FD0A64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D0A6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 xml:space="preserve">  c) </w:t>
            </w:r>
            <w:proofErr w:type="spellStart"/>
            <w:r w:rsidRPr="00FD0A6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Garden:EU</w:t>
            </w:r>
            <w:proofErr w:type="spellEnd"/>
            <w:r w:rsidRPr="00FD0A6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 xml:space="preserve"> vs. 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6096" w14:textId="77777777" w:rsidR="004B1AAE" w:rsidRPr="00FD0A64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D0A64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57D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F55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54A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934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C503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8CB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40A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A11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8EF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4B1AAE" w:rsidRPr="00923CE3" w14:paraId="1B04DD3D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C9D5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Garden:Population</w:t>
            </w:r>
            <w:proofErr w:type="spellEnd"/>
            <w:proofErr w:type="gramEnd"/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9FC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A13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8CB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6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9BE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C39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C5DE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502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236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03.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704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144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7</w:t>
            </w:r>
          </w:p>
        </w:tc>
      </w:tr>
      <w:tr w:rsidR="004B1AAE" w:rsidRPr="00923CE3" w14:paraId="0B0DBC23" w14:textId="77777777" w:rsidTr="007C3696">
        <w:trPr>
          <w:trHeight w:val="300"/>
          <w:jc w:val="center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82C07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DCB3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A633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DD59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50.5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868D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B99A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6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3BFA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BD41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4443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379.7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9748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83FA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2</w:t>
            </w:r>
          </w:p>
        </w:tc>
      </w:tr>
      <w:tr w:rsidR="004B1AAE" w:rsidRPr="00923CE3" w14:paraId="7AE08007" w14:textId="77777777" w:rsidTr="007C3696">
        <w:trPr>
          <w:trHeight w:val="300"/>
          <w:jc w:val="center"/>
        </w:trPr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74A7B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11A4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2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9646B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. ramets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1BC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C43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611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E43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97D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B1AAE" w:rsidRPr="00923CE3" w14:paraId="49301931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73DF" w14:textId="77777777" w:rsidR="004B1AAE" w:rsidRPr="00923CE3" w:rsidRDefault="004B1AAE" w:rsidP="007C3696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F81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A9E02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C99E8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91167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D7821" w14:textId="77777777" w:rsidR="004B1AAE" w:rsidRPr="00923CE3" w:rsidRDefault="004B1AAE" w:rsidP="007C3696">
            <w:pPr>
              <w:widowControl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%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706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780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CFD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E62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8D3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B1AAE" w:rsidRPr="00923CE3" w14:paraId="6A699CB5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53D4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Garden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3BC7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E46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E07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4.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078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CA5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2497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8775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68DF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1C66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6215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B1AAE" w:rsidRPr="00923CE3" w14:paraId="2679E807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BBFE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Range, contrasts: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2033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769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C41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39.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9D0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57F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.3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8F9A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DE5D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82E9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058D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DA90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B1AAE" w:rsidRPr="00923CE3" w14:paraId="0CABAF5C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2BC3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 a) CN vs. JA/EU/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69BC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D7A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BC6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88.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28C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B80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.1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9EA6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952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0352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335E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72BE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B1AAE" w:rsidRPr="00923CE3" w14:paraId="5B9936BB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14B2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b) JA vs. EU/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DB3F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4F7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481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AB1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4EF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87FB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702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0FAC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1D0D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6215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B1AAE" w:rsidRPr="00923CE3" w14:paraId="741246E9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8C03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c)  EU vs. 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90E0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128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E6F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7F9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354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EA1B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907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82A4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A967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C62A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B1AAE" w:rsidRPr="00923CE3" w14:paraId="2B1AA0A9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3E18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61CD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991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5B2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8.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BA5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8D0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8259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6337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07B5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8E47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2837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B1AAE" w:rsidRPr="00923CE3" w14:paraId="44937BD5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35DB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Garden:Range</w:t>
            </w:r>
            <w:proofErr w:type="spellEnd"/>
            <w:proofErr w:type="gramEnd"/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, contrasts: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8F0D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6F1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DE9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49.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E56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64A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B731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C1EB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2292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136C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01F7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B1AAE" w:rsidRPr="00923CE3" w14:paraId="2E7C48F2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7A49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 a) </w:t>
            </w:r>
            <w:proofErr w:type="spellStart"/>
            <w:proofErr w:type="gramStart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Garden:</w:t>
            </w:r>
            <w:proofErr w:type="gramEnd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CN</w:t>
            </w:r>
            <w:proofErr w:type="spellEnd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vs. JA/EU/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A2F8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A5F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A11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7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DD4E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D84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6AE3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6B4C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1DFA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EDB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4B26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B1AAE" w:rsidRPr="00923CE3" w14:paraId="1BC9F454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429A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 b) </w:t>
            </w:r>
            <w:proofErr w:type="spellStart"/>
            <w:proofErr w:type="gramStart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Garden:JA</w:t>
            </w:r>
            <w:proofErr w:type="spellEnd"/>
            <w:proofErr w:type="gramEnd"/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vs. EU/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3143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6F0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37D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.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92C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4A9C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3219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D167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3C77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72FB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5384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B1AAE" w:rsidRPr="00923CE3" w14:paraId="531A4B18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FA48" w14:textId="77777777" w:rsidR="004B1AAE" w:rsidRPr="00FD0A64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D0A6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 xml:space="preserve">  c) </w:t>
            </w:r>
            <w:proofErr w:type="spellStart"/>
            <w:r w:rsidRPr="00FD0A6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Garden:EU</w:t>
            </w:r>
            <w:proofErr w:type="spellEnd"/>
            <w:r w:rsidRPr="00FD0A6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 xml:space="preserve"> vs. 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465BD" w14:textId="77777777" w:rsidR="004B1AAE" w:rsidRPr="00FD0A64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D0A64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C56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B2D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C59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ADC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7BF6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5DCA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DF802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057AB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0070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B1AAE" w:rsidRPr="00923CE3" w14:paraId="4E35FABD" w14:textId="77777777" w:rsidTr="007C3696">
        <w:trPr>
          <w:trHeight w:val="292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B05C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Garden:Population</w:t>
            </w:r>
            <w:proofErr w:type="spellEnd"/>
            <w:proofErr w:type="gramEnd"/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D8EB0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EAE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6839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2.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376A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95C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ADCF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AE7B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8FD7F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E80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FF851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B1AAE" w:rsidRPr="00923CE3" w14:paraId="0E7D73DB" w14:textId="77777777" w:rsidTr="007C3696">
        <w:trPr>
          <w:trHeight w:val="300"/>
          <w:jc w:val="center"/>
        </w:trPr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11129" w14:textId="77777777" w:rsidR="004B1AAE" w:rsidRPr="00923CE3" w:rsidRDefault="004B1AAE" w:rsidP="007C36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Arial" w:hAnsi="Arial" w:cs="Arial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C05F8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DDE26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03697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04.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B101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4A53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1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2C93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BFC3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5695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07B8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0BFDD" w14:textId="77777777" w:rsidR="004B1AAE" w:rsidRPr="00923CE3" w:rsidRDefault="004B1AAE" w:rsidP="007C3696">
            <w:pPr>
              <w:widowControl/>
              <w:snapToGrid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3C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</w:tbl>
    <w:p w14:paraId="7DD2419E" w14:textId="77777777" w:rsidR="004B1AAE" w:rsidRDefault="004B1AAE" w:rsidP="004B1AAE">
      <w:pPr>
        <w:spacing w:line="480" w:lineRule="auto"/>
        <w:rPr>
          <w:rFonts w:ascii="Arial" w:eastAsia="Arial" w:hAnsi="Arial" w:cs="Arial"/>
          <w:b/>
          <w:sz w:val="22"/>
          <w:szCs w:val="22"/>
        </w:rPr>
        <w:sectPr w:rsidR="004B1AAE" w:rsidSect="00CC01EE">
          <w:type w:val="continuous"/>
          <w:pgSz w:w="11906" w:h="16838" w:code="9"/>
          <w:pgMar w:top="1440" w:right="1797" w:bottom="1440" w:left="1797" w:header="851" w:footer="992" w:gutter="0"/>
          <w:lnNumType w:countBy="1" w:restart="continuous"/>
          <w:cols w:space="720"/>
          <w:docGrid w:linePitch="286"/>
        </w:sectPr>
      </w:pPr>
    </w:p>
    <w:p w14:paraId="062C38EC" w14:textId="77777777" w:rsidR="004B1AAE" w:rsidRDefault="004B1AAE" w:rsidP="004B1AAE">
      <w:pPr>
        <w:widowControl/>
        <w:snapToGrid w:val="0"/>
        <w:spacing w:line="480" w:lineRule="auto"/>
        <w:jc w:val="left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lastRenderedPageBreak/>
        <w:drawing>
          <wp:inline distT="0" distB="0" distL="0" distR="0" wp14:anchorId="63AE1376" wp14:editId="282D7AA6">
            <wp:extent cx="5252720" cy="2410035"/>
            <wp:effectExtent l="0" t="0" r="5080" b="9525"/>
            <wp:docPr id="3320971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097171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241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06636" w14:textId="77777777" w:rsidR="004B1AAE" w:rsidRDefault="004B1AAE" w:rsidP="004B1AAE">
      <w:pPr>
        <w:widowControl/>
        <w:snapToGrid w:val="0"/>
        <w:spacing w:line="480" w:lineRule="auto"/>
        <w:jc w:val="left"/>
        <w:rPr>
          <w:rFonts w:ascii="Arial" w:eastAsia="Arial" w:hAnsi="Arial" w:cs="Arial"/>
          <w:sz w:val="22"/>
          <w:szCs w:val="22"/>
        </w:rPr>
      </w:pPr>
      <w:r w:rsidRPr="008A0ECB">
        <w:rPr>
          <w:rFonts w:ascii="Arial" w:eastAsia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eastAsia="Arial" w:hAnsi="Arial" w:cs="Arial"/>
          <w:b/>
          <w:bCs/>
          <w:sz w:val="22"/>
          <w:szCs w:val="22"/>
        </w:rPr>
        <w:t>S</w:t>
      </w:r>
      <w:r w:rsidRPr="008A0ECB">
        <w:rPr>
          <w:rFonts w:ascii="Arial" w:eastAsia="Arial" w:hAnsi="Arial" w:cs="Arial"/>
          <w:b/>
          <w:bCs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 xml:space="preserve"> P</w:t>
      </w:r>
      <w:r w:rsidRPr="004B3304">
        <w:rPr>
          <w:rFonts w:ascii="Arial" w:eastAsia="Arial" w:hAnsi="Arial" w:cs="Arial"/>
          <w:sz w:val="22"/>
          <w:szCs w:val="22"/>
        </w:rPr>
        <w:t>ear</w:t>
      </w:r>
      <w:r>
        <w:rPr>
          <w:rFonts w:ascii="Arial" w:eastAsia="Arial" w:hAnsi="Arial" w:cs="Arial"/>
          <w:sz w:val="22"/>
          <w:szCs w:val="22"/>
        </w:rPr>
        <w:t>son</w:t>
      </w:r>
      <w:r w:rsidRPr="004B3304">
        <w:rPr>
          <w:rFonts w:ascii="Arial" w:eastAsia="Arial" w:hAnsi="Arial" w:cs="Arial"/>
          <w:sz w:val="22"/>
          <w:szCs w:val="22"/>
        </w:rPr>
        <w:t xml:space="preserve"> correlation coefficient for </w:t>
      </w:r>
      <w:r>
        <w:rPr>
          <w:rFonts w:ascii="Arial" w:eastAsia="Arial" w:hAnsi="Arial" w:cs="Arial"/>
          <w:sz w:val="22"/>
          <w:szCs w:val="22"/>
        </w:rPr>
        <w:t xml:space="preserve">initial rhizome size and </w:t>
      </w:r>
      <w:r w:rsidRPr="004B3304">
        <w:rPr>
          <w:rFonts w:ascii="Arial" w:eastAsia="Arial" w:hAnsi="Arial" w:cs="Arial"/>
          <w:sz w:val="22"/>
          <w:szCs w:val="22"/>
        </w:rPr>
        <w:t xml:space="preserve">traits of </w:t>
      </w:r>
      <w:r w:rsidRPr="004B3304">
        <w:rPr>
          <w:rFonts w:ascii="Arial" w:eastAsia="Arial" w:hAnsi="Arial" w:cs="Arial"/>
          <w:i/>
          <w:iCs/>
          <w:sz w:val="22"/>
          <w:szCs w:val="22"/>
        </w:rPr>
        <w:t>R</w:t>
      </w:r>
      <w:r>
        <w:rPr>
          <w:rFonts w:ascii="Arial" w:eastAsia="Arial" w:hAnsi="Arial" w:cs="Arial"/>
          <w:i/>
          <w:iCs/>
          <w:sz w:val="22"/>
          <w:szCs w:val="22"/>
        </w:rPr>
        <w:t>.</w:t>
      </w:r>
      <w:r w:rsidRPr="004B3304">
        <w:rPr>
          <w:rFonts w:ascii="Arial" w:eastAsia="Arial" w:hAnsi="Arial" w:cs="Arial"/>
          <w:i/>
          <w:iCs/>
          <w:sz w:val="22"/>
          <w:szCs w:val="22"/>
        </w:rPr>
        <w:t xml:space="preserve"> japonica</w:t>
      </w:r>
      <w:r w:rsidRPr="004B3304">
        <w:rPr>
          <w:rFonts w:ascii="Arial" w:eastAsia="Arial" w:hAnsi="Arial" w:cs="Arial"/>
          <w:sz w:val="22"/>
          <w:szCs w:val="22"/>
        </w:rPr>
        <w:t xml:space="preserve"> grown in the </w:t>
      </w:r>
      <w:r>
        <w:rPr>
          <w:rFonts w:ascii="Arial" w:eastAsia="Arial" w:hAnsi="Arial" w:cs="Arial"/>
          <w:sz w:val="22"/>
          <w:szCs w:val="22"/>
        </w:rPr>
        <w:t>Xishuangbanna</w:t>
      </w:r>
      <w:r w:rsidRPr="004B3304">
        <w:rPr>
          <w:rFonts w:ascii="Arial" w:eastAsia="Arial" w:hAnsi="Arial" w:cs="Arial"/>
          <w:sz w:val="22"/>
          <w:szCs w:val="22"/>
        </w:rPr>
        <w:t xml:space="preserve"> and </w:t>
      </w:r>
      <w:r>
        <w:rPr>
          <w:rFonts w:ascii="Arial" w:eastAsia="Arial" w:hAnsi="Arial" w:cs="Arial"/>
          <w:sz w:val="22"/>
          <w:szCs w:val="22"/>
        </w:rPr>
        <w:t xml:space="preserve">Shanghai common </w:t>
      </w:r>
      <w:r w:rsidRPr="004B3304">
        <w:rPr>
          <w:rFonts w:ascii="Arial" w:eastAsia="Arial" w:hAnsi="Arial" w:cs="Arial"/>
          <w:sz w:val="22"/>
          <w:szCs w:val="22"/>
        </w:rPr>
        <w:t>garden</w:t>
      </w:r>
      <w:r>
        <w:rPr>
          <w:rFonts w:ascii="Arial" w:eastAsia="Arial" w:hAnsi="Arial" w:cs="Arial"/>
          <w:sz w:val="22"/>
          <w:szCs w:val="22"/>
        </w:rPr>
        <w:t>s</w:t>
      </w:r>
      <w:r w:rsidRPr="004B3304">
        <w:rPr>
          <w:rFonts w:ascii="Arial" w:eastAsia="Arial" w:hAnsi="Arial" w:cs="Arial"/>
          <w:sz w:val="22"/>
          <w:szCs w:val="22"/>
        </w:rPr>
        <w:t xml:space="preserve">. </w:t>
      </w:r>
      <w:proofErr w:type="spellStart"/>
      <w:r>
        <w:rPr>
          <w:rFonts w:ascii="Arial" w:eastAsia="Arial" w:hAnsi="Arial" w:cs="Arial"/>
          <w:sz w:val="22"/>
          <w:szCs w:val="22"/>
        </w:rPr>
        <w:t>Bul.l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: length of bud; </w:t>
      </w:r>
      <w:proofErr w:type="spellStart"/>
      <w:r>
        <w:rPr>
          <w:rFonts w:ascii="Arial" w:eastAsia="Arial" w:hAnsi="Arial" w:cs="Arial"/>
          <w:sz w:val="22"/>
          <w:szCs w:val="22"/>
        </w:rPr>
        <w:t>Rhizome.l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: length of rhizome; </w:t>
      </w:r>
      <w:proofErr w:type="spellStart"/>
      <w:r>
        <w:rPr>
          <w:rFonts w:ascii="Arial" w:eastAsia="Arial" w:hAnsi="Arial" w:cs="Arial"/>
          <w:sz w:val="22"/>
          <w:szCs w:val="22"/>
        </w:rPr>
        <w:t>Rhizome.d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: diameter of rhizome; </w:t>
      </w:r>
      <w:proofErr w:type="spellStart"/>
      <w:r>
        <w:rPr>
          <w:rFonts w:ascii="Arial" w:eastAsia="Arial" w:hAnsi="Arial" w:cs="Arial"/>
          <w:sz w:val="22"/>
          <w:szCs w:val="22"/>
        </w:rPr>
        <w:t>Rhizome.mass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: fresh mass of rhizome; </w:t>
      </w:r>
      <w:proofErr w:type="spellStart"/>
      <w:r>
        <w:rPr>
          <w:rFonts w:ascii="Arial" w:eastAsia="Arial" w:hAnsi="Arial" w:cs="Arial"/>
          <w:sz w:val="22"/>
          <w:szCs w:val="22"/>
        </w:rPr>
        <w:t>Above.mass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: aboveground biomass. </w:t>
      </w:r>
    </w:p>
    <w:p w14:paraId="6127FBC8" w14:textId="77777777" w:rsidR="001E79BD" w:rsidRDefault="001E79BD"/>
    <w:sectPr w:rsidR="001E79BD" w:rsidSect="00CC01EE">
      <w:pgSz w:w="11906" w:h="16838"/>
      <w:pgMar w:top="1440" w:right="1797" w:bottom="1440" w:left="1797" w:header="851" w:footer="992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5F32FE"/>
    <w:multiLevelType w:val="hybridMultilevel"/>
    <w:tmpl w:val="DF0A2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180C2E"/>
    <w:multiLevelType w:val="multilevel"/>
    <w:tmpl w:val="DF763A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" w15:restartNumberingAfterBreak="0">
    <w:nsid w:val="50F75025"/>
    <w:multiLevelType w:val="hybridMultilevel"/>
    <w:tmpl w:val="58BA69FA"/>
    <w:lvl w:ilvl="0" w:tplc="FB3CDE4A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C16ED5"/>
    <w:multiLevelType w:val="hybridMultilevel"/>
    <w:tmpl w:val="396C409C"/>
    <w:lvl w:ilvl="0" w:tplc="CACED2FC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CC02E6"/>
    <w:multiLevelType w:val="hybridMultilevel"/>
    <w:tmpl w:val="92FA17D0"/>
    <w:lvl w:ilvl="0" w:tplc="B4161E6A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4423963">
    <w:abstractNumId w:val="1"/>
  </w:num>
  <w:num w:numId="2" w16cid:durableId="1862281187">
    <w:abstractNumId w:val="0"/>
  </w:num>
  <w:num w:numId="3" w16cid:durableId="1203711298">
    <w:abstractNumId w:val="4"/>
  </w:num>
  <w:num w:numId="4" w16cid:durableId="365452414">
    <w:abstractNumId w:val="2"/>
  </w:num>
  <w:num w:numId="5" w16cid:durableId="14853186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AAE"/>
    <w:rsid w:val="001E79BD"/>
    <w:rsid w:val="003B4E2A"/>
    <w:rsid w:val="004B1AAE"/>
    <w:rsid w:val="008F0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E806F"/>
  <w15:chartTrackingRefBased/>
  <w15:docId w15:val="{E4FEA223-4DE4-4B76-9546-FD6340C89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AAE"/>
    <w:pPr>
      <w:widowControl w:val="0"/>
      <w:spacing w:after="0" w:line="240" w:lineRule="auto"/>
      <w:jc w:val="both"/>
    </w:pPr>
    <w:rPr>
      <w:rFonts w:ascii="等线" w:eastAsia="等线" w:hAnsi="等线" w:cs="等线"/>
      <w:kern w:val="0"/>
      <w:sz w:val="21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1AA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1AA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1AA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1AA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1AA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1AA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AAE"/>
    <w:rPr>
      <w:rFonts w:ascii="等线" w:eastAsia="等线" w:hAnsi="等线" w:cs="等线"/>
      <w:b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1AAE"/>
    <w:rPr>
      <w:rFonts w:ascii="等线" w:eastAsia="等线" w:hAnsi="等线" w:cs="等线"/>
      <w:b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1AAE"/>
    <w:rPr>
      <w:rFonts w:ascii="等线" w:eastAsia="等线" w:hAnsi="等线" w:cs="等线"/>
      <w:b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1AAE"/>
    <w:rPr>
      <w:rFonts w:ascii="等线" w:eastAsia="等线" w:hAnsi="等线" w:cs="等线"/>
      <w:b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1AAE"/>
    <w:rPr>
      <w:rFonts w:ascii="等线" w:eastAsia="等线" w:hAnsi="等线" w:cs="等线"/>
      <w:b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1AAE"/>
    <w:rPr>
      <w:rFonts w:ascii="等线" w:eastAsia="等线" w:hAnsi="等线" w:cs="等线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B1AA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B1AAE"/>
    <w:rPr>
      <w:rFonts w:ascii="等线" w:eastAsia="等线" w:hAnsi="等线" w:cs="等线"/>
      <w:b/>
      <w:kern w:val="0"/>
      <w:sz w:val="72"/>
      <w:szCs w:val="7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1AA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4B1AAE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4B1A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1AAE"/>
    <w:rPr>
      <w:rFonts w:ascii="等线" w:eastAsia="等线" w:hAnsi="等线" w:cs="等线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B1AA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AAE"/>
    <w:pPr>
      <w:jc w:val="left"/>
    </w:pPr>
    <w:rPr>
      <w:b/>
      <w:bCs/>
      <w:sz w:val="21"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AAE"/>
    <w:rPr>
      <w:rFonts w:ascii="等线" w:eastAsia="等线" w:hAnsi="等线" w:cs="等线"/>
      <w:b/>
      <w:bCs/>
      <w:kern w:val="0"/>
      <w:sz w:val="21"/>
      <w:szCs w:val="21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A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AAE"/>
    <w:rPr>
      <w:rFonts w:ascii="等线" w:eastAsia="等线" w:hAnsi="等线" w:cs="等线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4B1AAE"/>
    <w:pPr>
      <w:spacing w:after="0" w:line="240" w:lineRule="auto"/>
    </w:pPr>
    <w:rPr>
      <w:rFonts w:ascii="等线" w:eastAsia="等线" w:hAnsi="等线" w:cs="等线"/>
      <w:kern w:val="0"/>
      <w:sz w:val="21"/>
      <w:szCs w:val="21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B1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1AAE"/>
    <w:rPr>
      <w:rFonts w:ascii="等线" w:eastAsia="等线" w:hAnsi="等线" w:cs="等线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1A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1AAE"/>
    <w:rPr>
      <w:rFonts w:ascii="等线" w:eastAsia="等线" w:hAnsi="等线" w:cs="等线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4B1AA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B1AA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1AA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1AAE"/>
    <w:rPr>
      <w:color w:val="954F72"/>
      <w:u w:val="single"/>
    </w:rPr>
  </w:style>
  <w:style w:type="paragraph" w:customStyle="1" w:styleId="msonormal0">
    <w:name w:val="msonormal"/>
    <w:basedOn w:val="Normal"/>
    <w:rsid w:val="004B1AA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B1AA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B1AA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B1AA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B1AAE"/>
    <w:pPr>
      <w:widowControl w:val="0"/>
      <w:spacing w:after="0" w:line="240" w:lineRule="auto"/>
      <w:jc w:val="both"/>
    </w:pPr>
    <w:rPr>
      <w:rFonts w:ascii="等线" w:eastAsia="等线" w:hAnsi="等线" w:cs="等线"/>
      <w:kern w:val="0"/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B1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90</Words>
  <Characters>6783</Characters>
  <Application>Microsoft Office Word</Application>
  <DocSecurity>0</DocSecurity>
  <Lines>56</Lines>
  <Paragraphs>15</Paragraphs>
  <ScaleCrop>false</ScaleCrop>
  <Company/>
  <LinksUpToDate>false</LinksUpToDate>
  <CharactersWithSpaces>7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yu Wang</dc:creator>
  <cp:keywords/>
  <dc:description/>
  <cp:lastModifiedBy>Shengyu Wang</cp:lastModifiedBy>
  <cp:revision>1</cp:revision>
  <dcterms:created xsi:type="dcterms:W3CDTF">2024-10-12T09:05:00Z</dcterms:created>
  <dcterms:modified xsi:type="dcterms:W3CDTF">2024-10-12T09:06:00Z</dcterms:modified>
</cp:coreProperties>
</file>